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460" w:type="dxa"/>
        <w:tblInd w:w="-1571" w:type="dxa"/>
        <w:tblLook w:val="04A0" w:firstRow="1" w:lastRow="0" w:firstColumn="1" w:lastColumn="0" w:noHBand="0" w:noVBand="1"/>
      </w:tblPr>
      <w:tblGrid>
        <w:gridCol w:w="1478"/>
        <w:gridCol w:w="2414"/>
        <w:gridCol w:w="3270"/>
        <w:gridCol w:w="3317"/>
        <w:gridCol w:w="981"/>
      </w:tblGrid>
      <w:tr w:rsidR="0010368C" w:rsidRPr="0071332E" w14:paraId="60A21B99" w14:textId="77777777" w:rsidTr="0010368C">
        <w:trPr>
          <w:trHeight w:val="348"/>
        </w:trPr>
        <w:tc>
          <w:tcPr>
            <w:tcW w:w="114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F2F3" w14:textId="77777777" w:rsidR="0010368C" w:rsidRPr="0071332E" w:rsidRDefault="0010368C" w:rsidP="001036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 Table 4 The prediction of response to immunotherapy between low and high expression group of TBX5-AS1 in LIHC, UCEC and GBM cohorts.</w:t>
            </w:r>
          </w:p>
        </w:tc>
      </w:tr>
      <w:tr w:rsidR="0010368C" w:rsidRPr="0071332E" w14:paraId="4252B193" w14:textId="77777777" w:rsidTr="0010368C">
        <w:trPr>
          <w:trHeight w:val="348"/>
        </w:trPr>
        <w:tc>
          <w:tcPr>
            <w:tcW w:w="14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9AA8A" w14:textId="77777777" w:rsidR="0010368C" w:rsidRPr="0071332E" w:rsidRDefault="0010368C" w:rsidP="001036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cer Type</w:t>
            </w:r>
          </w:p>
        </w:tc>
        <w:tc>
          <w:tcPr>
            <w:tcW w:w="24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04C24" w14:textId="77777777" w:rsidR="0010368C" w:rsidRPr="0071332E" w:rsidRDefault="0010368C" w:rsidP="001036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otherapy</w:t>
            </w:r>
          </w:p>
        </w:tc>
        <w:tc>
          <w:tcPr>
            <w:tcW w:w="32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60360" w14:textId="77777777" w:rsidR="0010368C" w:rsidRPr="0071332E" w:rsidRDefault="0010368C" w:rsidP="001036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 values (Low expression)</w:t>
            </w:r>
          </w:p>
        </w:tc>
        <w:tc>
          <w:tcPr>
            <w:tcW w:w="33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C7548" w14:textId="77777777" w:rsidR="0010368C" w:rsidRPr="0071332E" w:rsidRDefault="0010368C" w:rsidP="001036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 values (High expression)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C2B36" w14:textId="77777777" w:rsidR="0010368C" w:rsidRPr="0071332E" w:rsidRDefault="0010368C" w:rsidP="001036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s</w:t>
            </w:r>
          </w:p>
        </w:tc>
      </w:tr>
      <w:tr w:rsidR="0010368C" w:rsidRPr="0071332E" w14:paraId="4E453AD9" w14:textId="77777777" w:rsidTr="0010368C">
        <w:trPr>
          <w:trHeight w:val="288"/>
        </w:trPr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3116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0D48" w14:textId="77777777" w:rsidR="0010368C" w:rsidRPr="0071332E" w:rsidRDefault="0010368C" w:rsidP="001036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1 inhibitors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5966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82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7A84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F956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6</w:t>
            </w:r>
          </w:p>
        </w:tc>
      </w:tr>
      <w:tr w:rsidR="0010368C" w:rsidRPr="0071332E" w14:paraId="0AAACE5F" w14:textId="77777777" w:rsidTr="0010368C">
        <w:trPr>
          <w:trHeight w:val="288"/>
        </w:trPr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F722B" w14:textId="77777777" w:rsidR="0010368C" w:rsidRPr="0071332E" w:rsidRDefault="0010368C" w:rsidP="001036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C593" w14:textId="77777777" w:rsidR="0010368C" w:rsidRPr="0071332E" w:rsidRDefault="0010368C" w:rsidP="001036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LA-4 blockers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45BC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45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1304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5281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9</w:t>
            </w:r>
          </w:p>
        </w:tc>
      </w:tr>
      <w:tr w:rsidR="0010368C" w:rsidRPr="0071332E" w14:paraId="214F7A8F" w14:textId="77777777" w:rsidTr="0010368C">
        <w:trPr>
          <w:trHeight w:val="288"/>
        </w:trPr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BCC21" w14:textId="77777777" w:rsidR="0010368C" w:rsidRPr="0071332E" w:rsidRDefault="0010368C" w:rsidP="001036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01FB" w14:textId="77777777" w:rsidR="0010368C" w:rsidRPr="0071332E" w:rsidRDefault="0010368C" w:rsidP="001036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mbination </w:t>
            </w:r>
            <w:proofErr w:type="spellStart"/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raoy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B48E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18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722B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B982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5</w:t>
            </w:r>
          </w:p>
        </w:tc>
      </w:tr>
      <w:tr w:rsidR="0010368C" w:rsidRPr="0071332E" w14:paraId="35E83D35" w14:textId="77777777" w:rsidTr="0010368C">
        <w:trPr>
          <w:trHeight w:val="288"/>
        </w:trPr>
        <w:tc>
          <w:tcPr>
            <w:tcW w:w="14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7A9F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E1DA" w14:textId="77777777" w:rsidR="0010368C" w:rsidRPr="0071332E" w:rsidRDefault="0010368C" w:rsidP="001036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1 inhibitors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5BF7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52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C3A8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F553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</w:tr>
      <w:tr w:rsidR="0010368C" w:rsidRPr="0071332E" w14:paraId="137C9EA2" w14:textId="77777777" w:rsidTr="0010368C">
        <w:trPr>
          <w:trHeight w:val="288"/>
        </w:trPr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0DBBE" w14:textId="77777777" w:rsidR="0010368C" w:rsidRPr="0071332E" w:rsidRDefault="0010368C" w:rsidP="001036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D86C" w14:textId="77777777" w:rsidR="0010368C" w:rsidRPr="0071332E" w:rsidRDefault="0010368C" w:rsidP="001036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LA-4 blockers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7D41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7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EE2C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D35E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4</w:t>
            </w:r>
          </w:p>
        </w:tc>
      </w:tr>
      <w:tr w:rsidR="0010368C" w:rsidRPr="0071332E" w14:paraId="6560E6B5" w14:textId="77777777" w:rsidTr="0010368C">
        <w:trPr>
          <w:trHeight w:val="288"/>
        </w:trPr>
        <w:tc>
          <w:tcPr>
            <w:tcW w:w="14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E6C64" w14:textId="77777777" w:rsidR="0010368C" w:rsidRPr="0071332E" w:rsidRDefault="0010368C" w:rsidP="001036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135E" w14:textId="77777777" w:rsidR="0010368C" w:rsidRPr="0071332E" w:rsidRDefault="0010368C" w:rsidP="001036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mbination </w:t>
            </w:r>
            <w:proofErr w:type="spellStart"/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raoy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CB3A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65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2DE2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31B0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4</w:t>
            </w:r>
          </w:p>
        </w:tc>
      </w:tr>
      <w:tr w:rsidR="0010368C" w:rsidRPr="0071332E" w14:paraId="3A801F92" w14:textId="77777777" w:rsidTr="0010368C">
        <w:trPr>
          <w:trHeight w:val="288"/>
        </w:trPr>
        <w:tc>
          <w:tcPr>
            <w:tcW w:w="14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7F8951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BM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C0EB" w14:textId="77777777" w:rsidR="0010368C" w:rsidRPr="0071332E" w:rsidRDefault="0010368C" w:rsidP="001036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1 inhibitors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BEB5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79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D63C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8348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09</w:t>
            </w:r>
          </w:p>
        </w:tc>
      </w:tr>
      <w:tr w:rsidR="0010368C" w:rsidRPr="0071332E" w14:paraId="7518429D" w14:textId="77777777" w:rsidTr="0010368C">
        <w:trPr>
          <w:trHeight w:val="288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4809A4" w14:textId="77777777" w:rsidR="0010368C" w:rsidRPr="0071332E" w:rsidRDefault="0010368C" w:rsidP="001036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BE1B" w14:textId="77777777" w:rsidR="0010368C" w:rsidRPr="0071332E" w:rsidRDefault="0010368C" w:rsidP="001036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LA-4 blockers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F05F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07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28D4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2F53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30</w:t>
            </w:r>
          </w:p>
        </w:tc>
      </w:tr>
      <w:tr w:rsidR="0010368C" w:rsidRPr="0071332E" w14:paraId="4BFEC933" w14:textId="77777777" w:rsidTr="0010368C">
        <w:trPr>
          <w:trHeight w:val="300"/>
        </w:trPr>
        <w:tc>
          <w:tcPr>
            <w:tcW w:w="14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C07B78" w14:textId="77777777" w:rsidR="0010368C" w:rsidRPr="0071332E" w:rsidRDefault="0010368C" w:rsidP="001036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D7CF0" w14:textId="77777777" w:rsidR="0010368C" w:rsidRPr="0071332E" w:rsidRDefault="0010368C" w:rsidP="001036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mbination </w:t>
            </w:r>
            <w:proofErr w:type="spellStart"/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raoy</w:t>
            </w:r>
            <w:proofErr w:type="spellEnd"/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EF4EE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86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71E1C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2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AF53B" w14:textId="77777777" w:rsidR="0010368C" w:rsidRPr="0071332E" w:rsidRDefault="0010368C" w:rsidP="001036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3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85</w:t>
            </w:r>
          </w:p>
        </w:tc>
      </w:tr>
      <w:bookmarkEnd w:id="0"/>
    </w:tbl>
    <w:p w14:paraId="46EBCF12" w14:textId="77777777" w:rsidR="004219C1" w:rsidRPr="0071332E" w:rsidRDefault="004219C1">
      <w:pPr>
        <w:rPr>
          <w:rFonts w:ascii="Times New Roman" w:hAnsi="Times New Roman" w:cs="Times New Roman"/>
          <w:sz w:val="24"/>
          <w:szCs w:val="24"/>
        </w:rPr>
      </w:pPr>
    </w:p>
    <w:sectPr w:rsidR="004219C1" w:rsidRPr="007133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40AA3D" w14:textId="77777777" w:rsidR="00C2686A" w:rsidRDefault="00C2686A" w:rsidP="0010368C">
      <w:r>
        <w:separator/>
      </w:r>
    </w:p>
  </w:endnote>
  <w:endnote w:type="continuationSeparator" w:id="0">
    <w:p w14:paraId="60BFE6BC" w14:textId="77777777" w:rsidR="00C2686A" w:rsidRDefault="00C2686A" w:rsidP="00103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D7873C" w14:textId="77777777" w:rsidR="00C2686A" w:rsidRDefault="00C2686A" w:rsidP="0010368C">
      <w:r>
        <w:separator/>
      </w:r>
    </w:p>
  </w:footnote>
  <w:footnote w:type="continuationSeparator" w:id="0">
    <w:p w14:paraId="5C9C2B6B" w14:textId="77777777" w:rsidR="00C2686A" w:rsidRDefault="00C2686A" w:rsidP="001036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505"/>
    <w:rsid w:val="0010368C"/>
    <w:rsid w:val="004219C1"/>
    <w:rsid w:val="0071332E"/>
    <w:rsid w:val="00727505"/>
    <w:rsid w:val="00C2686A"/>
    <w:rsid w:val="00DB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7EB8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36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36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36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36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36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36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36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36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9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ndows User</cp:lastModifiedBy>
  <cp:revision>3</cp:revision>
  <dcterms:created xsi:type="dcterms:W3CDTF">2021-10-24T13:27:00Z</dcterms:created>
  <dcterms:modified xsi:type="dcterms:W3CDTF">2021-10-24T14:46:00Z</dcterms:modified>
</cp:coreProperties>
</file>